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05"/>
        <w:tblW w:w="1539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4"/>
        <w:gridCol w:w="966"/>
        <w:gridCol w:w="959"/>
        <w:gridCol w:w="2204"/>
        <w:gridCol w:w="1160"/>
        <w:gridCol w:w="931"/>
        <w:gridCol w:w="929"/>
        <w:gridCol w:w="2260"/>
        <w:gridCol w:w="1099"/>
        <w:gridCol w:w="916"/>
        <w:gridCol w:w="832"/>
        <w:gridCol w:w="2198"/>
      </w:tblGrid>
      <w:tr w:rsidR="003D343D" w:rsidRPr="00B854FC" w14:paraId="33632303" w14:textId="77777777" w:rsidTr="007A1D97">
        <w:trPr>
          <w:trHeight w:val="296"/>
        </w:trPr>
        <w:tc>
          <w:tcPr>
            <w:tcW w:w="94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BD2522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aselin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B6A9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4B28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04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72E9A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237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obioti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B8D9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3851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37350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916C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A22E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A270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99E6" w14:textId="77777777" w:rsidR="00B854FC" w:rsidRPr="00B854FC" w:rsidRDefault="00B854FC" w:rsidP="007A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1CB8" w:rsidRPr="00B854FC" w14:paraId="265F5723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D42F1C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3F32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2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6E2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75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3AED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4F8E5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.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80C4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25.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CAB9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75.1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D0E39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amily.1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09CA9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.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DD79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25.2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71C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75.2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CA43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amily.2</w:t>
            </w:r>
          </w:p>
        </w:tc>
      </w:tr>
      <w:tr w:rsidR="00EF1CB8" w:rsidRPr="00B854FC" w14:paraId="3D5493F0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29EA2D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C9B1FB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61DD02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92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76C6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ifidobacteri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2EF88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97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76C2B2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16E-0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BC175E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66E-05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4F1D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ifidobacteri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3094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0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CBEED0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95E-0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397171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3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65E352F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ifidobacteriaceae)</w:t>
            </w:r>
          </w:p>
        </w:tc>
      </w:tr>
      <w:tr w:rsidR="00EF1CB8" w:rsidRPr="00B854FC" w14:paraId="786327B9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0BC3FD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9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CDBA2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32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E6B209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541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D3B13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oriobacteri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9BDC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52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1695FA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12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286847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085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3E4E7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oriobacteri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5118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3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8F27FE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93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A20D41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29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8768CF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oriobacteriaceae)</w:t>
            </w:r>
          </w:p>
        </w:tc>
      </w:tr>
      <w:tr w:rsidR="00EF1CB8" w:rsidRPr="00B854FC" w14:paraId="71FEC063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EF7DFC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25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64A2F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916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BCCB6F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9091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42EC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acteroid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8A5FD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096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4BB07E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860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2B944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5476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3E30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acteroid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A432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92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CF86E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135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77992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4951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D3B0DFC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Bacteroidaceae)</w:t>
            </w:r>
          </w:p>
        </w:tc>
      </w:tr>
      <w:tr w:rsidR="00EF1CB8" w:rsidRPr="00B854FC" w14:paraId="4B48AA75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527984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12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92A87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1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154F22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3241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AD315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revotell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4E959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842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1D550C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8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880A2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0259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B492C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revotell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D66B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21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D8078B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92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4A2D10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932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0539D243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revotellaceae)</w:t>
            </w:r>
          </w:p>
        </w:tc>
      </w:tr>
      <w:tr w:rsidR="00EF1CB8" w:rsidRPr="00B854FC" w14:paraId="69459D6D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DC0397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0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BBEB32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79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DEB0A7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21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EA0C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[Paraprevotellaceae]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E942D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6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0BD915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86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7E816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734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7972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[Paraprevotellaceae]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FA9E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3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D2E9A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69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05AB41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59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2BC8D75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[Paraprevotellaceae])</w:t>
            </w:r>
          </w:p>
        </w:tc>
      </w:tr>
      <w:tr w:rsidR="00EF1CB8" w:rsidRPr="00B854FC" w14:paraId="21A5D468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EB549D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28837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60E-0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4784E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46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C27F9C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cocc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AAFF4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7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F6EB0C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7FC20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733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2EE7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cocc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CDA2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41E-0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5EB7FC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.35E-0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691461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48E-0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0E3AA99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coccaceae)</w:t>
            </w:r>
          </w:p>
        </w:tc>
      </w:tr>
      <w:tr w:rsidR="00EF1CB8" w:rsidRPr="00B854FC" w14:paraId="4149751B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1D261A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39E-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00B721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90E-0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22544C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17E-06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C97B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tobacill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A0C7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96E-0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74CB44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92E-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ABD90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96E-07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2FE2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tobacill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3F7C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72E-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ABAF95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8E-0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1FC4FA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1E-0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7898E38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tobacillaceae)</w:t>
            </w:r>
          </w:p>
        </w:tc>
      </w:tr>
      <w:tr w:rsidR="00EF1CB8" w:rsidRPr="00B854FC" w14:paraId="29490DD5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A1E6BE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31E-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8091FD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23E-0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117D77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64E-06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1F84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treptococc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EB58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78E-0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AE981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3E-0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0C80F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32E-05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B834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treptococc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7A2C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59E-0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C68676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03E-0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C54297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.60E-0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3C6CF6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treptococcaceae)</w:t>
            </w:r>
          </w:p>
        </w:tc>
      </w:tr>
      <w:tr w:rsidR="00EF1CB8" w:rsidRPr="00B854FC" w14:paraId="49E87AD3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2A47F5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78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13334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FA3059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1813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AEAD7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lostridi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63D54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005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747ED0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805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5D955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9808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6017F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lostridi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7AE4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051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5ED528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314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C838DE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326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DE70192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Clostridiaceae)</w:t>
            </w:r>
          </w:p>
        </w:tc>
      </w:tr>
      <w:tr w:rsidR="00EF1CB8" w:rsidRPr="00B854FC" w14:paraId="675616C9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6BCC55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2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96056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0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05AE1F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4913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9AAF00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hnospir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483B4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393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7793DC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381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43945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3914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DDB0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hnospir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AD52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4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3BFA82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72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AA36EB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517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ADBF876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Lachnospiraceae)</w:t>
            </w:r>
          </w:p>
        </w:tc>
      </w:tr>
      <w:tr w:rsidR="00EF1CB8" w:rsidRPr="00B854FC" w14:paraId="7943BE39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CB5063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2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2B1974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62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205076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28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A1CB6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eptostreptococc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E8EAF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81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87EAC7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54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EAB888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105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0A1F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eptostreptococc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EAFAD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9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1C453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29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697B4F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137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506D9E7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Peptostreptococcaceae)</w:t>
            </w:r>
          </w:p>
        </w:tc>
      </w:tr>
      <w:tr w:rsidR="00EF1CB8" w:rsidRPr="00B854FC" w14:paraId="4126E766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E57FAD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77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A615D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727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A0736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703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82D4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Ruminococc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A1E6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991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649B66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02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4E69EE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4772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AD178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Ruminococc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9EDF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2547F8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6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EAC881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714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BEE1A2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Ruminococcaceae)</w:t>
            </w:r>
          </w:p>
        </w:tc>
      </w:tr>
      <w:tr w:rsidR="00EF1CB8" w:rsidRPr="00B854FC" w14:paraId="3E579929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C88146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17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B2832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533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E5EAAB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2261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7FAD6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Veillonell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32AF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643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ADDE55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064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B3E40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7006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055A2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Veillonell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7F4B4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41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4680B4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77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684FFE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15192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7591BDA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Veillonellaceae)</w:t>
            </w:r>
          </w:p>
        </w:tc>
      </w:tr>
      <w:tr w:rsidR="00EF1CB8" w:rsidRPr="00B854FC" w14:paraId="74A7D307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19B7F9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23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A5412E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328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665B7B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9747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4640EC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rysipelotrich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B4C0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197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C47D60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27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AEB3B9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3679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9D05E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rysipelotrich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E847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28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5F2AC81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67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D087E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443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FFBC91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rysipelotrichaceae)</w:t>
            </w:r>
          </w:p>
        </w:tc>
      </w:tr>
      <w:tr w:rsidR="00EF1CB8" w:rsidRPr="00B854FC" w14:paraId="1A488111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557BC6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457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5D08C0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121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C98B7E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31356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38D74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Fusobacteri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6250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3387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4DB022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051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EE1AD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49151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94675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Fusobacteri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059C0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3046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426763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707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290C57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46246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6F41849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Fusobacteriaceae)</w:t>
            </w:r>
          </w:p>
        </w:tc>
      </w:tr>
      <w:tr w:rsidR="00EF1CB8" w:rsidRPr="00B854FC" w14:paraId="73E9FFA0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A8C304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76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A7B65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094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30B57FD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3735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B4ED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Alcaligen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5600C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169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3B98F3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650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B8449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1235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2C284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Alcaligen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50E0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18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867B24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247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D2F6DD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9003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F95AA59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Alcaligenaceae)</w:t>
            </w:r>
          </w:p>
        </w:tc>
      </w:tr>
      <w:tr w:rsidR="00EF1CB8" w:rsidRPr="00B854FC" w14:paraId="25A57747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3008A9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3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628F1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64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218E562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597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4D3F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uccinivibrion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6A696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73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67946AB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7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98FAE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032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ED952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uccinivibrion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F36B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6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8A5AF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50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0CFE03E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848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1DA5457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Succinivibrionaceae)</w:t>
            </w:r>
          </w:p>
        </w:tc>
      </w:tr>
      <w:tr w:rsidR="00EF1CB8" w:rsidRPr="00B854FC" w14:paraId="0E70250E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DDA3F3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2DF44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57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CFFEED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257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BE6F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bacteriaceae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94D5A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46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88E513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41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6CDE6DF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659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ECE94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bacteriaceae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B7846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72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2C434A4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07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C245B29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4264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9C9F6BB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Enterobacteriaceae)</w:t>
            </w:r>
          </w:p>
        </w:tc>
      </w:tr>
      <w:tr w:rsidR="00EF1CB8" w:rsidRPr="00B854FC" w14:paraId="77BFE0A7" w14:textId="77777777" w:rsidTr="007A1D97">
        <w:trPr>
          <w:trHeight w:val="296"/>
        </w:trPr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F4A320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9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EA67FC5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61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480B030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6245</w:t>
            </w:r>
          </w:p>
        </w:tc>
        <w:tc>
          <w:tcPr>
            <w:tcW w:w="220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3F295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Other)</w:t>
            </w:r>
          </w:p>
        </w:tc>
        <w:tc>
          <w:tcPr>
            <w:tcW w:w="11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9474D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58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C1C6DD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94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9AF68AA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9732</w:t>
            </w:r>
          </w:p>
        </w:tc>
        <w:tc>
          <w:tcPr>
            <w:tcW w:w="22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F1021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Other)</w:t>
            </w:r>
          </w:p>
        </w:tc>
        <w:tc>
          <w:tcPr>
            <w:tcW w:w="109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2E3BC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502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F83AE28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BCE0F7" w14:textId="77777777" w:rsidR="00B854FC" w:rsidRPr="00B854FC" w:rsidRDefault="00B854FC" w:rsidP="007A1D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8655</w:t>
            </w:r>
          </w:p>
        </w:tc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E0F328D" w14:textId="77777777" w:rsidR="00B854FC" w:rsidRPr="00B854FC" w:rsidRDefault="00B854FC" w:rsidP="007A1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854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(Y = Other)</w:t>
            </w:r>
          </w:p>
        </w:tc>
      </w:tr>
    </w:tbl>
    <w:p w14:paraId="3FC4AB6C" w14:textId="23AF26DB" w:rsidR="007A1D97" w:rsidRPr="007A1D97" w:rsidRDefault="007A1D97" w:rsidP="007A1D97">
      <w:pPr>
        <w:spacing w:after="0"/>
      </w:pPr>
      <w:r w:rsidRPr="007A1D97">
        <w:rPr>
          <w:b/>
          <w:bCs/>
        </w:rPr>
        <w:t xml:space="preserve">Supplementary Table 1: </w:t>
      </w:r>
      <w:r w:rsidR="00FA7800">
        <w:t>R</w:t>
      </w:r>
      <w:r w:rsidRPr="007A1D97">
        <w:t>esults of multinomial regression model comparing the microbial differential abundance between trial stages.</w:t>
      </w:r>
    </w:p>
    <w:p w14:paraId="07A2D086" w14:textId="76F12A3E" w:rsidR="00F062A7" w:rsidRPr="007A1D97" w:rsidRDefault="00F062A7">
      <w:pPr>
        <w:rPr>
          <w:sz w:val="16"/>
          <w:szCs w:val="16"/>
        </w:rPr>
      </w:pPr>
    </w:p>
    <w:sectPr w:rsidR="00F062A7" w:rsidRPr="007A1D97" w:rsidSect="00B854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FC"/>
    <w:rsid w:val="003D343D"/>
    <w:rsid w:val="007A1D97"/>
    <w:rsid w:val="00895120"/>
    <w:rsid w:val="00B854FC"/>
    <w:rsid w:val="00C86779"/>
    <w:rsid w:val="00E42910"/>
    <w:rsid w:val="00EF1CB8"/>
    <w:rsid w:val="00F062A7"/>
    <w:rsid w:val="00FA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1A0D"/>
  <w15:chartTrackingRefBased/>
  <w15:docId w15:val="{457FFA76-5187-4302-8DF1-CC23D782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1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69DBD-E36D-4D0C-AA5C-FCADBDA54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iaravolo</dc:creator>
  <cp:keywords/>
  <dc:description/>
  <cp:lastModifiedBy>Susan Ciaravolo</cp:lastModifiedBy>
  <cp:revision>7</cp:revision>
  <dcterms:created xsi:type="dcterms:W3CDTF">2021-01-03T03:15:00Z</dcterms:created>
  <dcterms:modified xsi:type="dcterms:W3CDTF">2021-05-15T03:47:00Z</dcterms:modified>
</cp:coreProperties>
</file>